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219DF2" w14:textId="0ADF6E50" w:rsidR="003A5428" w:rsidRDefault="002A757B" w:rsidP="00886AC6">
      <w:pPr>
        <w:pStyle w:val="Heading1"/>
        <w:spacing w:line="480" w:lineRule="auto"/>
        <w:rPr>
          <w:rFonts w:asciiTheme="minorHAnsi" w:hAnsiTheme="minorHAnsi"/>
          <w:b/>
          <w:color w:val="auto"/>
          <w:sz w:val="24"/>
          <w:szCs w:val="24"/>
        </w:rPr>
      </w:pPr>
      <w:r w:rsidRPr="003D307A">
        <w:rPr>
          <w:rFonts w:asciiTheme="minorHAnsi" w:hAnsiTheme="minorHAnsi"/>
          <w:b/>
          <w:color w:val="auto"/>
          <w:sz w:val="24"/>
          <w:szCs w:val="24"/>
        </w:rPr>
        <w:t>S</w:t>
      </w:r>
      <w:r w:rsidR="003F7601">
        <w:rPr>
          <w:rFonts w:asciiTheme="minorHAnsi" w:hAnsiTheme="minorHAnsi"/>
          <w:b/>
          <w:color w:val="auto"/>
          <w:sz w:val="24"/>
          <w:szCs w:val="24"/>
        </w:rPr>
        <w:t>1</w:t>
      </w:r>
      <w:r w:rsidRPr="003D307A">
        <w:rPr>
          <w:rFonts w:asciiTheme="minorHAnsi" w:hAnsiTheme="minorHAnsi"/>
          <w:b/>
          <w:color w:val="auto"/>
          <w:sz w:val="24"/>
          <w:szCs w:val="24"/>
        </w:rPr>
        <w:t xml:space="preserve"> </w:t>
      </w:r>
      <w:r>
        <w:rPr>
          <w:rFonts w:asciiTheme="minorHAnsi" w:hAnsiTheme="minorHAnsi"/>
          <w:b/>
          <w:color w:val="auto"/>
          <w:sz w:val="24"/>
          <w:szCs w:val="24"/>
        </w:rPr>
        <w:t>Fig</w:t>
      </w:r>
      <w:r w:rsidR="003F7601">
        <w:rPr>
          <w:rFonts w:asciiTheme="minorHAnsi" w:hAnsiTheme="minorHAnsi"/>
          <w:b/>
          <w:color w:val="auto"/>
          <w:sz w:val="24"/>
          <w:szCs w:val="24"/>
        </w:rPr>
        <w:t xml:space="preserve">. </w:t>
      </w:r>
      <w:bookmarkStart w:id="0" w:name="_GoBack"/>
      <w:bookmarkEnd w:id="0"/>
      <w:r>
        <w:rPr>
          <w:rFonts w:asciiTheme="minorHAnsi" w:hAnsiTheme="minorHAnsi"/>
          <w:b/>
          <w:color w:val="auto"/>
          <w:sz w:val="24"/>
          <w:szCs w:val="24"/>
        </w:rPr>
        <w:t>GPS satellite points</w:t>
      </w:r>
    </w:p>
    <w:p w14:paraId="3FA3F194" w14:textId="3CB68539" w:rsidR="00DF666C" w:rsidRPr="00017A81" w:rsidRDefault="00017A81" w:rsidP="003A5428">
      <w:pPr>
        <w:spacing w:line="480" w:lineRule="auto"/>
      </w:pPr>
      <w:r w:rsidRPr="00017A81">
        <w:t xml:space="preserve">GPS satellite points from dugong tracking studies conducted in Torres Strait, Moreton Bay (Hagihara et al. 2014, </w:t>
      </w:r>
      <w:proofErr w:type="spellStart"/>
      <w:r w:rsidRPr="00017A81">
        <w:t>Zeh</w:t>
      </w:r>
      <w:proofErr w:type="spellEnd"/>
      <w:r w:rsidRPr="00017A81">
        <w:t xml:space="preserve"> et al. 2015) and New Caledonia (</w:t>
      </w:r>
      <w:proofErr w:type="spellStart"/>
      <w:r w:rsidRPr="00017A81">
        <w:t>Cleguer</w:t>
      </w:r>
      <w:proofErr w:type="spellEnd"/>
      <w:r w:rsidRPr="00017A81">
        <w:t xml:space="preserve"> 2015)</w:t>
      </w:r>
      <w:r w:rsidR="00886AC6" w:rsidRPr="00017A81">
        <w:t>.</w:t>
      </w:r>
      <w:r w:rsidR="00DF666C" w:rsidRPr="00017A81">
        <w:t xml:space="preserve"> </w:t>
      </w:r>
    </w:p>
    <w:p w14:paraId="3B245E69" w14:textId="57404029" w:rsidR="007C7B7D" w:rsidRPr="00DB7D37" w:rsidRDefault="002A757B" w:rsidP="00E95B32">
      <w:r>
        <w:rPr>
          <w:noProof/>
        </w:rPr>
        <w:drawing>
          <wp:inline distT="0" distB="0" distL="0" distR="0" wp14:anchorId="0B1B753C" wp14:editId="4D35043D">
            <wp:extent cx="5731510" cy="657669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ugongSatellitePoints_TS_MB_N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7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C7B7D" w:rsidRPr="00DB7D37" w:rsidSect="008E6A53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701BEA" w14:textId="77777777" w:rsidR="00E93286" w:rsidRDefault="00E93286" w:rsidP="008F7C60">
      <w:pPr>
        <w:spacing w:after="0" w:line="240" w:lineRule="auto"/>
      </w:pPr>
      <w:r>
        <w:separator/>
      </w:r>
    </w:p>
  </w:endnote>
  <w:endnote w:type="continuationSeparator" w:id="0">
    <w:p w14:paraId="08013CA7" w14:textId="77777777" w:rsidR="00E93286" w:rsidRDefault="00E93286" w:rsidP="008F7C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511710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CA245F" w14:textId="2DEDE185" w:rsidR="008F7C60" w:rsidRDefault="008F7C6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760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E21A3E" w14:textId="77777777" w:rsidR="008F7C60" w:rsidRDefault="008F7C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94488F" w14:textId="77777777" w:rsidR="00E93286" w:rsidRDefault="00E93286" w:rsidP="008F7C60">
      <w:pPr>
        <w:spacing w:after="0" w:line="240" w:lineRule="auto"/>
      </w:pPr>
      <w:r>
        <w:separator/>
      </w:r>
    </w:p>
  </w:footnote>
  <w:footnote w:type="continuationSeparator" w:id="0">
    <w:p w14:paraId="705B0069" w14:textId="77777777" w:rsidR="00E93286" w:rsidRDefault="00E93286" w:rsidP="008F7C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fee2s927wfsstepxea50xx6a0er2sdd9s20&quot;&gt;PLOSOne_My EndNote Library&lt;record-ids&gt;&lt;item&gt;17&lt;/item&gt;&lt;item&gt;18&lt;/item&gt;&lt;item&gt;24&lt;/item&gt;&lt;item&gt;55&lt;/item&gt;&lt;item&gt;57&lt;/item&gt;&lt;/record-ids&gt;&lt;/item&gt;&lt;/Libraries&gt;"/>
  </w:docVars>
  <w:rsids>
    <w:rsidRoot w:val="003D677F"/>
    <w:rsid w:val="00017A81"/>
    <w:rsid w:val="000745BA"/>
    <w:rsid w:val="00096628"/>
    <w:rsid w:val="000C314D"/>
    <w:rsid w:val="000D57BE"/>
    <w:rsid w:val="000E0DF9"/>
    <w:rsid w:val="00101F96"/>
    <w:rsid w:val="00103A5F"/>
    <w:rsid w:val="00112BED"/>
    <w:rsid w:val="001159E1"/>
    <w:rsid w:val="001250BB"/>
    <w:rsid w:val="00141D8C"/>
    <w:rsid w:val="001542FB"/>
    <w:rsid w:val="0015687D"/>
    <w:rsid w:val="00180A0E"/>
    <w:rsid w:val="00183E55"/>
    <w:rsid w:val="001944B7"/>
    <w:rsid w:val="001A5F66"/>
    <w:rsid w:val="001C401D"/>
    <w:rsid w:val="001C4E65"/>
    <w:rsid w:val="001E4818"/>
    <w:rsid w:val="001F2171"/>
    <w:rsid w:val="001F4815"/>
    <w:rsid w:val="00214FF4"/>
    <w:rsid w:val="00217390"/>
    <w:rsid w:val="002408F9"/>
    <w:rsid w:val="00266327"/>
    <w:rsid w:val="002A757B"/>
    <w:rsid w:val="002B0D79"/>
    <w:rsid w:val="002B539F"/>
    <w:rsid w:val="002B5A60"/>
    <w:rsid w:val="002C7CE6"/>
    <w:rsid w:val="002D03E0"/>
    <w:rsid w:val="002D4704"/>
    <w:rsid w:val="002D4AB6"/>
    <w:rsid w:val="002D701E"/>
    <w:rsid w:val="002E17F0"/>
    <w:rsid w:val="00316E00"/>
    <w:rsid w:val="0032129B"/>
    <w:rsid w:val="003305AF"/>
    <w:rsid w:val="00385CD2"/>
    <w:rsid w:val="003A5428"/>
    <w:rsid w:val="003C3F17"/>
    <w:rsid w:val="003C4019"/>
    <w:rsid w:val="003D307A"/>
    <w:rsid w:val="003D677F"/>
    <w:rsid w:val="003F48CF"/>
    <w:rsid w:val="003F7601"/>
    <w:rsid w:val="00426567"/>
    <w:rsid w:val="004452A2"/>
    <w:rsid w:val="00452976"/>
    <w:rsid w:val="004578F5"/>
    <w:rsid w:val="00467631"/>
    <w:rsid w:val="004740DC"/>
    <w:rsid w:val="00480085"/>
    <w:rsid w:val="00495CC7"/>
    <w:rsid w:val="004B6777"/>
    <w:rsid w:val="004B6870"/>
    <w:rsid w:val="004C016D"/>
    <w:rsid w:val="004C29C0"/>
    <w:rsid w:val="004D6212"/>
    <w:rsid w:val="004D6F64"/>
    <w:rsid w:val="004E41D7"/>
    <w:rsid w:val="004E5D08"/>
    <w:rsid w:val="00504D40"/>
    <w:rsid w:val="0051663E"/>
    <w:rsid w:val="00563A91"/>
    <w:rsid w:val="00571089"/>
    <w:rsid w:val="00574F8B"/>
    <w:rsid w:val="00576B75"/>
    <w:rsid w:val="00586EB1"/>
    <w:rsid w:val="00590DA4"/>
    <w:rsid w:val="00597443"/>
    <w:rsid w:val="005A2AAD"/>
    <w:rsid w:val="005A7506"/>
    <w:rsid w:val="005B2F11"/>
    <w:rsid w:val="005C482D"/>
    <w:rsid w:val="005D687A"/>
    <w:rsid w:val="005E79A7"/>
    <w:rsid w:val="005F55B0"/>
    <w:rsid w:val="00610B13"/>
    <w:rsid w:val="00637D3A"/>
    <w:rsid w:val="006679C2"/>
    <w:rsid w:val="00671775"/>
    <w:rsid w:val="006A2CFF"/>
    <w:rsid w:val="006B3C0B"/>
    <w:rsid w:val="006C4F8B"/>
    <w:rsid w:val="006C578F"/>
    <w:rsid w:val="006C6D18"/>
    <w:rsid w:val="00702435"/>
    <w:rsid w:val="00731F8A"/>
    <w:rsid w:val="007328D6"/>
    <w:rsid w:val="0075009A"/>
    <w:rsid w:val="00756D07"/>
    <w:rsid w:val="00782C4B"/>
    <w:rsid w:val="00785DA1"/>
    <w:rsid w:val="0078679F"/>
    <w:rsid w:val="007B2C95"/>
    <w:rsid w:val="007C36FB"/>
    <w:rsid w:val="007C5C4E"/>
    <w:rsid w:val="007C7B7D"/>
    <w:rsid w:val="00807158"/>
    <w:rsid w:val="00835DDF"/>
    <w:rsid w:val="00837835"/>
    <w:rsid w:val="00853197"/>
    <w:rsid w:val="00861E42"/>
    <w:rsid w:val="008737B2"/>
    <w:rsid w:val="00874923"/>
    <w:rsid w:val="00877402"/>
    <w:rsid w:val="00886AC6"/>
    <w:rsid w:val="00894AE6"/>
    <w:rsid w:val="008A0D15"/>
    <w:rsid w:val="008B1CD8"/>
    <w:rsid w:val="008E390B"/>
    <w:rsid w:val="008E6A53"/>
    <w:rsid w:val="008E7458"/>
    <w:rsid w:val="008F7C60"/>
    <w:rsid w:val="009002A1"/>
    <w:rsid w:val="009028D5"/>
    <w:rsid w:val="00917C6A"/>
    <w:rsid w:val="0095318F"/>
    <w:rsid w:val="00957388"/>
    <w:rsid w:val="00963B6B"/>
    <w:rsid w:val="0097411E"/>
    <w:rsid w:val="009A3C94"/>
    <w:rsid w:val="009D4CCD"/>
    <w:rsid w:val="009F690E"/>
    <w:rsid w:val="00A00814"/>
    <w:rsid w:val="00A13839"/>
    <w:rsid w:val="00A27041"/>
    <w:rsid w:val="00A50754"/>
    <w:rsid w:val="00A8309F"/>
    <w:rsid w:val="00A923BA"/>
    <w:rsid w:val="00AD172D"/>
    <w:rsid w:val="00AE5A3A"/>
    <w:rsid w:val="00AF035E"/>
    <w:rsid w:val="00B23AE8"/>
    <w:rsid w:val="00B30437"/>
    <w:rsid w:val="00B4272B"/>
    <w:rsid w:val="00B462FC"/>
    <w:rsid w:val="00B61571"/>
    <w:rsid w:val="00B7362E"/>
    <w:rsid w:val="00B82CDA"/>
    <w:rsid w:val="00BB2A68"/>
    <w:rsid w:val="00BB5FA9"/>
    <w:rsid w:val="00BB77AB"/>
    <w:rsid w:val="00BC30A1"/>
    <w:rsid w:val="00BE5A8B"/>
    <w:rsid w:val="00BF3819"/>
    <w:rsid w:val="00BF4983"/>
    <w:rsid w:val="00BF585E"/>
    <w:rsid w:val="00C126B6"/>
    <w:rsid w:val="00C13F78"/>
    <w:rsid w:val="00C172D3"/>
    <w:rsid w:val="00C25CC9"/>
    <w:rsid w:val="00C31555"/>
    <w:rsid w:val="00C514E1"/>
    <w:rsid w:val="00C56138"/>
    <w:rsid w:val="00C57088"/>
    <w:rsid w:val="00C619B8"/>
    <w:rsid w:val="00C82742"/>
    <w:rsid w:val="00CA1014"/>
    <w:rsid w:val="00CA3621"/>
    <w:rsid w:val="00CC4827"/>
    <w:rsid w:val="00CC5A34"/>
    <w:rsid w:val="00CE4BBB"/>
    <w:rsid w:val="00CF0CFB"/>
    <w:rsid w:val="00D26D50"/>
    <w:rsid w:val="00DA16FE"/>
    <w:rsid w:val="00DA53F6"/>
    <w:rsid w:val="00DA7420"/>
    <w:rsid w:val="00DB7D37"/>
    <w:rsid w:val="00DC2F8A"/>
    <w:rsid w:val="00DE7339"/>
    <w:rsid w:val="00DF666C"/>
    <w:rsid w:val="00E056BE"/>
    <w:rsid w:val="00E223A1"/>
    <w:rsid w:val="00E228C5"/>
    <w:rsid w:val="00E23A36"/>
    <w:rsid w:val="00E3270B"/>
    <w:rsid w:val="00E341BD"/>
    <w:rsid w:val="00E56E58"/>
    <w:rsid w:val="00E7691D"/>
    <w:rsid w:val="00E93286"/>
    <w:rsid w:val="00E95B32"/>
    <w:rsid w:val="00EA472A"/>
    <w:rsid w:val="00EC39FC"/>
    <w:rsid w:val="00ED5D13"/>
    <w:rsid w:val="00EE052E"/>
    <w:rsid w:val="00F00A30"/>
    <w:rsid w:val="00F026F5"/>
    <w:rsid w:val="00F32CC1"/>
    <w:rsid w:val="00F45B7B"/>
    <w:rsid w:val="00F74A71"/>
    <w:rsid w:val="00F83072"/>
    <w:rsid w:val="00F8386B"/>
    <w:rsid w:val="00FA33F3"/>
    <w:rsid w:val="00FC0756"/>
    <w:rsid w:val="00FC547C"/>
    <w:rsid w:val="00FD7D66"/>
    <w:rsid w:val="00FF2849"/>
    <w:rsid w:val="00FF5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D157"/>
  <w15:chartTrackingRefBased/>
  <w15:docId w15:val="{09922650-E428-4D8C-90AC-BA41D806E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4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42F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A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B2A6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542F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7C60"/>
  </w:style>
  <w:style w:type="paragraph" w:styleId="Footer">
    <w:name w:val="footer"/>
    <w:basedOn w:val="Normal"/>
    <w:link w:val="FooterChar"/>
    <w:uiPriority w:val="99"/>
    <w:unhideWhenUsed/>
    <w:rsid w:val="008F7C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7C60"/>
  </w:style>
  <w:style w:type="paragraph" w:customStyle="1" w:styleId="Table">
    <w:name w:val="Table"/>
    <w:basedOn w:val="BodyText"/>
    <w:autoRedefine/>
    <w:rsid w:val="00671775"/>
    <w:pPr>
      <w:spacing w:line="480" w:lineRule="auto"/>
    </w:pPr>
    <w:rPr>
      <w:rFonts w:ascii="Arial" w:eastAsia="Times New Roman" w:hAnsi="Arial" w:cs="Arial"/>
      <w:lang w:eastAsia="fr-FR"/>
    </w:rPr>
  </w:style>
  <w:style w:type="table" w:styleId="TableGrid">
    <w:name w:val="Table Grid"/>
    <w:basedOn w:val="TableNormal"/>
    <w:uiPriority w:val="39"/>
    <w:rsid w:val="0067177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7177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75"/>
    <w:rPr>
      <w:rFonts w:ascii="Courier New" w:eastAsia="Times New Roman" w:hAnsi="Courier New" w:cs="Courier New"/>
      <w:sz w:val="2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7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75"/>
  </w:style>
  <w:style w:type="paragraph" w:styleId="BalloonText">
    <w:name w:val="Balloon Text"/>
    <w:basedOn w:val="Normal"/>
    <w:link w:val="BalloonTextChar"/>
    <w:uiPriority w:val="99"/>
    <w:semiHidden/>
    <w:unhideWhenUsed/>
    <w:rsid w:val="006717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177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71775"/>
  </w:style>
  <w:style w:type="character" w:styleId="CommentReference">
    <w:name w:val="annotation reference"/>
    <w:basedOn w:val="DefaultParagraphFont"/>
    <w:uiPriority w:val="99"/>
    <w:semiHidden/>
    <w:unhideWhenUsed/>
    <w:rsid w:val="004265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5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5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5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56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7506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BB2A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B2A6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7C7B7D"/>
    <w:rPr>
      <w:color w:val="954F72"/>
      <w:u w:val="single"/>
    </w:rPr>
  </w:style>
  <w:style w:type="paragraph" w:customStyle="1" w:styleId="msonormal0">
    <w:name w:val="msonormal"/>
    <w:basedOn w:val="Normal"/>
    <w:rsid w:val="007C7B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64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9CCCB-A5EC-4132-B3CD-39AEF595C2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ames Cook University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 Hagihara</dc:creator>
  <cp:keywords/>
  <dc:description/>
  <cp:lastModifiedBy>Rie Hagihara</cp:lastModifiedBy>
  <cp:revision>6</cp:revision>
  <cp:lastPrinted>2017-09-18T00:50:00Z</cp:lastPrinted>
  <dcterms:created xsi:type="dcterms:W3CDTF">2018-01-11T02:42:00Z</dcterms:created>
  <dcterms:modified xsi:type="dcterms:W3CDTF">2018-01-12T02:38:00Z</dcterms:modified>
</cp:coreProperties>
</file>